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7EAC7" w14:textId="77777777" w:rsidR="0039690F" w:rsidRPr="0039690F" w:rsidRDefault="0039690F" w:rsidP="0039690F">
      <w:pPr>
        <w:spacing w:before="160" w:after="40"/>
        <w:rPr>
          <w:rFonts w:ascii="Arial" w:eastAsia="Arial" w:hAnsi="Arial" w:cs="Arial"/>
          <w:b/>
          <w:bCs/>
          <w:color w:val="000000"/>
          <w:sz w:val="18"/>
          <w:szCs w:val="18"/>
        </w:rPr>
      </w:pPr>
      <w:proofErr w:type="spellStart"/>
      <w:r>
        <w:rPr>
          <w:rFonts w:ascii="Arial" w:eastAsia="Arial" w:hAnsi="Arial" w:cs="Arial"/>
          <w:b/>
          <w:bCs/>
          <w:color w:val="000000"/>
        </w:rPr>
        <w:t>Supplementary</w:t>
      </w:r>
      <w:proofErr w:type="spellEnd"/>
      <w:r>
        <w:rPr>
          <w:rFonts w:ascii="Arial" w:eastAsia="Arial" w:hAnsi="Arial" w:cs="Arial"/>
          <w:b/>
          <w:bCs/>
          <w:color w:val="000000"/>
        </w:rPr>
        <w:t xml:space="preserve"> Table 1. </w:t>
      </w:r>
      <w:r w:rsidRPr="0039690F">
        <w:rPr>
          <w:rFonts w:ascii="Arial" w:eastAsia="Arial" w:hAnsi="Arial" w:cs="Arial"/>
          <w:b/>
          <w:bCs/>
          <w:color w:val="000000"/>
        </w:rPr>
        <w:t xml:space="preserve">Baseline and disease </w:t>
      </w:r>
      <w:proofErr w:type="spellStart"/>
      <w:r w:rsidRPr="0039690F">
        <w:rPr>
          <w:rFonts w:ascii="Arial" w:eastAsia="Arial" w:hAnsi="Arial" w:cs="Arial"/>
          <w:b/>
          <w:bCs/>
          <w:color w:val="000000"/>
        </w:rPr>
        <w:t>characteristics</w:t>
      </w:r>
      <w:proofErr w:type="spellEnd"/>
      <w:r w:rsidRPr="0039690F">
        <w:rPr>
          <w:rFonts w:ascii="Arial" w:eastAsia="Arial" w:hAnsi="Arial" w:cs="Arial"/>
          <w:b/>
          <w:bCs/>
          <w:color w:val="000000"/>
        </w:rPr>
        <w:t xml:space="preserve"> </w:t>
      </w:r>
      <w:proofErr w:type="spellStart"/>
      <w:r w:rsidRPr="0039690F">
        <w:rPr>
          <w:rFonts w:ascii="Arial" w:eastAsia="Arial" w:hAnsi="Arial" w:cs="Arial"/>
          <w:b/>
          <w:bCs/>
          <w:color w:val="000000"/>
        </w:rPr>
        <w:t>stratified</w:t>
      </w:r>
      <w:proofErr w:type="spellEnd"/>
      <w:r w:rsidRPr="0039690F">
        <w:rPr>
          <w:rFonts w:ascii="Arial" w:eastAsia="Arial" w:hAnsi="Arial" w:cs="Arial"/>
          <w:b/>
          <w:bCs/>
          <w:color w:val="000000"/>
        </w:rPr>
        <w:t xml:space="preserve"> by biopsy confirmation status.</w:t>
      </w:r>
    </w:p>
    <w:p w14:paraId="2113AAFE" w14:textId="6C8F7DF8" w:rsidR="00B74F04" w:rsidRDefault="00B74F04">
      <w:pPr>
        <w:spacing w:after="200"/>
      </w:pPr>
    </w:p>
    <w:tbl>
      <w:tblPr>
        <w:tblW w:w="12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00"/>
        <w:gridCol w:w="3000"/>
        <w:gridCol w:w="3257"/>
        <w:gridCol w:w="1743"/>
      </w:tblGrid>
      <w:tr w:rsidR="00B74F04" w14:paraId="0122C5EC" w14:textId="77777777" w:rsidTr="00F11466">
        <w:tc>
          <w:tcPr>
            <w:tcW w:w="4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A0A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D9F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Imaging-only EMD (N = 33)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CF5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Biopsy-confirmed EMD (N = 53)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5125" w14:textId="0C36B2C3" w:rsidR="00B74F04" w:rsidRPr="00C14714" w:rsidRDefault="00000000">
            <w:pPr>
              <w:spacing w:before="40" w:after="40"/>
              <w:ind w:left="100" w:right="100"/>
              <w:rPr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p-value</w:t>
            </w:r>
            <w:r w:rsidR="00C14714">
              <w:rPr>
                <w:rFonts w:ascii="Arial" w:eastAsia="Arial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B74F04" w14:paraId="2EC6283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4EE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E434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9042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0713" w14:textId="7B6B3AC2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B74F04" w14:paraId="4E2C1C0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78D1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967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7 (8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F61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6 (6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CCEB" w14:textId="73E38B7D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5AB27E4B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FFE8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fema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314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18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8F39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7 (32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4A5C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7E239BC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D90B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Age at initial diagnosis of MM (years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2DA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5.0 (49.0–66.0) [39.0–80.0]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0B0D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7.0 (50.0–64.0) [37.0–75.0]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D215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</w:tr>
      <w:tr w:rsidR="00B74F04" w14:paraId="39C4808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AD6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ECOG at initial diagnosis of MM¹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F70D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A070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C620" w14:textId="3458577F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</w:tr>
      <w:tr w:rsidR="00B74F04" w14:paraId="1975BED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CE9F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89F9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 (3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D19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3 (36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BB7F" w14:textId="08A81C75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0826C51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37CA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199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55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CF6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9 (5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E981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5F392BE3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EB48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0085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9.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E694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11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83B3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12473AF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96B5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5F2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 (4.5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BE0D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D2DC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0CE22C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13AF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0761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CFC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FB2F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432E660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F01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Survival status at data-cutoff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D7F5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7765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29AB" w14:textId="2037C133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B74F04" w14:paraId="33C717F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08E1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liv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9BB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36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B97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9 (36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E437" w14:textId="3CCD04A3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0FB66E5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BCC9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dead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605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1 (6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6E2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4 (64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D77B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EE6229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CAB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MM typ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2F57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FA6A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9E3B" w14:textId="325BA363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B74F04" w14:paraId="5D5C5FAE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B693" w14:textId="77777777" w:rsidR="00B74F04" w:rsidRDefault="00000000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intac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g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myeloma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F65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2 (6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AE96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3 (81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8191" w14:textId="64628380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0BF3C87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8568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light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ain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myeloma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AF8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2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02E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1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DDA5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7F1668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B961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n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ecretory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myeloma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758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 (3.0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E48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3.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08FB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4D9F783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ADEB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EMD at initial diagnosis of MM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F3A8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1AFE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6D7E" w14:textId="709E45B5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79</w:t>
            </w:r>
          </w:p>
        </w:tc>
      </w:tr>
      <w:tr w:rsidR="00B74F04" w14:paraId="7174BAE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3F46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5F36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1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5AF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5 (2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2A27" w14:textId="3E8ADF1E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20B46B6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64F3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774D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9 (88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813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8 (72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F652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17493D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159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Median time to EMD occurrence from MM diagnosis (months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57C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7.0 (22.0–98.0) [0.0–187.0]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7F8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8.0 (1.0–45.0) [0.0–287.0]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0D8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07</w:t>
            </w:r>
          </w:p>
        </w:tc>
      </w:tr>
      <w:tr w:rsidR="00B74F04" w14:paraId="6DAFB4A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DB64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Number of EMD lesion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6DC8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856C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4C23" w14:textId="214069DF" w:rsidR="00B74F04" w:rsidRDefault="00E31707">
            <w:pPr>
              <w:spacing w:before="40" w:after="40"/>
              <w:ind w:left="100" w:right="100"/>
            </w:pPr>
            <w:r>
              <w:t>0.4</w:t>
            </w:r>
          </w:p>
        </w:tc>
      </w:tr>
      <w:tr w:rsidR="00B74F04" w14:paraId="03D4F79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5D22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9056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1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E27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7.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19E2" w14:textId="6934C7D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17F761E3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A1A4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2–5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BEE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1 (33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C7AF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2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4769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04ACF14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F3AC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&gt;5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B56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8 (55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C2F4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7 (7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F8DC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48E0FEF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229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Sites of organ involvement²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6B0B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78C3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9CBD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306E7683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15D3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lymph nod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3B4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1 (33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2E1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5 (4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237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B74F04" w14:paraId="4842F37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3BFC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cutaneous tissu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F575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 (2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6B37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3 (2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CB1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B74F04" w14:paraId="4F61688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D19C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 xml:space="preserve">retroperitoneal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pace</w:t>
            </w:r>
            <w:proofErr w:type="spellEnd"/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274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 (2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EA6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2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0C1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</w:tr>
      <w:tr w:rsidR="00B74F04" w14:paraId="5B1B747E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BF8A" w14:textId="77777777" w:rsidR="00B74F04" w:rsidRDefault="00000000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lastRenderedPageBreak/>
              <w:t>muscle</w:t>
            </w:r>
            <w:proofErr w:type="spellEnd"/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F49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2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139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1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D161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B74F04" w14:paraId="3ECFA36B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E229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liver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175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18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186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2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E891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</w:tr>
      <w:tr w:rsidR="00B74F04" w14:paraId="0F10E48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282C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central nervous system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F3D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6.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EFA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2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634B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43</w:t>
            </w:r>
          </w:p>
        </w:tc>
      </w:tr>
      <w:tr w:rsidR="00B74F04" w14:paraId="4401317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DB72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pulmonary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5455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 (9.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0DA4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11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3D15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B74F04" w14:paraId="03EC52C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45BE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Concurrent PCL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8DF9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5E5B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74D1" w14:textId="761FD2E8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B74F04" w14:paraId="54E831C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DEB4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6D6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6.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7289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0 (19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F07A" w14:textId="585CAB2D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1759A34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F86F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A34D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1 (9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86E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3 (81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51A2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784C3A4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6BCD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ISS stage at initial diagnosis of MM¹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7A3B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EC57" w14:textId="77777777" w:rsidR="00B74F04" w:rsidRDefault="00B74F04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CDAD" w14:textId="65647369" w:rsidR="00B74F04" w:rsidRDefault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</w:tr>
      <w:tr w:rsidR="00B74F04" w14:paraId="579559A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1DEC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B5F0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2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6B71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0 (2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8AD1" w14:textId="6CC53A8F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2E6C7195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3551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1462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43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B0AC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3 (3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6B62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22F58FAB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38F3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7143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0 (36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C68B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7 (4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ACF9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B74F04" w14:paraId="0BEBCB9F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6A56" w14:textId="77777777" w:rsidR="00B74F04" w:rsidRDefault="00000000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4F91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3DDA" w14:textId="77777777" w:rsidR="00B74F04" w:rsidRDefault="0000000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954F" w14:textId="77777777" w:rsidR="00B74F04" w:rsidRDefault="00B74F04">
            <w:pPr>
              <w:spacing w:before="40" w:after="40"/>
              <w:ind w:left="100" w:right="100"/>
            </w:pPr>
          </w:p>
        </w:tc>
      </w:tr>
      <w:tr w:rsidR="00E31707" w14:paraId="32CBA42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570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R-ISS stage at initial diagnosis of MM¹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46DD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6346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7037" w14:textId="1BA974DD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E31707" w14:paraId="0F59C30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5285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96CD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9.5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122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 (1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7B80" w14:textId="7DBDA661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4A39262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C21B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422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5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A7E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0 (5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46C2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0D0271C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011D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III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5F9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 (33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3A0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3 (34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1901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32623CC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3EA7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729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261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9B58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032DB8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BF3C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Cytogenetic risk category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674B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83E2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5490" w14:textId="3EC404BE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92</w:t>
            </w:r>
          </w:p>
        </w:tc>
      </w:tr>
      <w:tr w:rsidR="00E31707" w14:paraId="1B39D95E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7AE5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standard risk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8D8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9 (68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D121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3 (4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A01A" w14:textId="4D1B9DFA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06FB81D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AF69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high-risk³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14D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3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E00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5 (52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8237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1AE67373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440F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F8AD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B6AC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DCAB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2A40CE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C8C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del(17p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AD57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CDE7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F4F4" w14:textId="6E2CD38A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E31707" w14:paraId="0C1633D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F913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0AB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 (2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07B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9 (4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F35D" w14:textId="17D8AB35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11E8687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9F17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02FC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2 (76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37EA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9 (6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F8F3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53A093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B373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046A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34D8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103E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3D5AFA7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819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t(4;14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F05E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2BAE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6A67" w14:textId="64354F51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</w:tr>
      <w:tr w:rsidR="00E31707" w14:paraId="72D4178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633F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54A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7.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8D8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1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2040" w14:textId="6C30BC6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F39254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A5E8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8587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6 (93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7A7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1 (8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DD35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03BF08C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F0C7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C4A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1E8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05CA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104DEF2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61F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t(14;16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EAC3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3738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4D43" w14:textId="4747DBFE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E31707" w14:paraId="0DA5F17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E06C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519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180D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 (6.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9C18" w14:textId="0B2C8DC8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24FEDB7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B37A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1BF8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8 (100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F25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3 (9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5650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3F042CA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573A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2C6D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421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524E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17944C6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320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lastRenderedPageBreak/>
              <w:t>t(11;14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E692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5970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F4D5" w14:textId="7BD06A6F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</w:tr>
      <w:tr w:rsidR="00E31707" w14:paraId="094BDEDF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ACCF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41F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 (1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6BA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2 (26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D85B" w14:textId="463F0C8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7569BF7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D340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079B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4 (89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987B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5 (74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71FC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056B9177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254B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A6F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D07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EEF8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32E8434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2EF7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gain/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amp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</w:rPr>
              <w:t>(1q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7E10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1ED5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7DE4" w14:textId="2CA2F8BB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</w:tr>
      <w:tr w:rsidR="00E31707" w14:paraId="12352345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13FF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C90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3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A52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5 (3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7974" w14:textId="69383700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0D12CD8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D686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9EF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0 (69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F36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1 (6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5417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4E4602A9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647E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0A11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1547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1C3C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6D71A11F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F791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del(1p)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5E47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9327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EBF9" w14:textId="2A39A3FB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E31707" w14:paraId="1CFAFCB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1128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FEC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 (3.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EA9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 (13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8116" w14:textId="18A26CEE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8D691DE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C1A7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absent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1C1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6 (96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012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0 (87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5555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664D20B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D262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C02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A8F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AFB3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6E7E6472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2F1F" w14:textId="747B55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bone marrow infiltration at first diagnosis of MM (%)¹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85A9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0.0 (20.0–80.0) [9.0–100.0]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969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0.0 (40.0–80.0) [0.0–100.0]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CB7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E31707" w14:paraId="17105CD7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64AD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ECA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B30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8F33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394654B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5841" w14:textId="73E21063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bone marrow infiltration at occurrence of EMD (%)¹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9FA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8.0 (5.5–59.5) [0.0–100.0]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0AE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0.0 (6.5–80.0) [0.0–100.0]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2B5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</w:tr>
      <w:tr w:rsidR="00E31707" w14:paraId="433F039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AFF9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t availabl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D11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BC2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7CAF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51B9CBB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8728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Prior lines of therapy at EMD occurrenc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03A9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0 (1.0–4.0) [0.0–11.0]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6D73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0 (0.0–3.0) [0.0–9.0]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7C6A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</w:tr>
      <w:tr w:rsidR="00E31707" w14:paraId="74F38E30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2A2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Prior refractory statu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2CD5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C676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89F6" w14:textId="2652F2C1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</w:tr>
      <w:tr w:rsidR="00E31707" w14:paraId="32E1AE9F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AFE3" w14:textId="77777777" w:rsidR="00E31707" w:rsidRDefault="00E31707" w:rsidP="00E31707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none</w:t>
            </w:r>
            <w:proofErr w:type="spellEnd"/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794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8 (55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414D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3 (81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F187" w14:textId="12B4349C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8A5395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D6CA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triple-class refractory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D2BB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 (24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377C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 (1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6AF0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1C215194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1192" w14:textId="77777777" w:rsidR="00E31707" w:rsidRDefault="00E31707" w:rsidP="00E31707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enta-drug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refractory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07E0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 (2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DD31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 (3.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58D8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443E93F8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5F0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Treatment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exposure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 at EMD occurrence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553A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690F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603C" w14:textId="50561BFB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E31707" w14:paraId="2FED4371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7772" w14:textId="77777777" w:rsidR="00E31707" w:rsidRDefault="00E31707" w:rsidP="00E31707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none</w:t>
            </w:r>
            <w:proofErr w:type="spellEnd"/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2EE6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7 (5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094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4 (64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5C21" w14:textId="498535BE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0CFAD6C6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1DA4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triple-class exposed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036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 (27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822C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5 (28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94F8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2585281D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13F8" w14:textId="77777777" w:rsidR="00E31707" w:rsidRDefault="00E31707" w:rsidP="00E31707">
            <w:pPr>
              <w:spacing w:before="40" w:after="4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enta-drug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exposed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C0BF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 (21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4D4E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7.5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9516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41E8FBC7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A014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Prior BCMA-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</w:rPr>
              <w:t>targeted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 therapy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D3F1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92A1" w14:textId="77777777" w:rsidR="00E31707" w:rsidRDefault="00E31707" w:rsidP="00E31707">
            <w:pPr>
              <w:spacing w:before="40" w:after="40"/>
              <w:ind w:left="100" w:right="100"/>
            </w:pP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F6AD" w14:textId="6F34D43D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19</w:t>
            </w:r>
          </w:p>
        </w:tc>
      </w:tr>
      <w:tr w:rsidR="00E31707" w14:paraId="4745680C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CC39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7E39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 (12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308A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none" w:sz="0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042F" w14:textId="5426CA89" w:rsidR="00E31707" w:rsidRDefault="00E31707" w:rsidP="00E31707">
            <w:pPr>
              <w:spacing w:before="40" w:after="40"/>
              <w:ind w:left="100" w:right="100"/>
            </w:pPr>
          </w:p>
        </w:tc>
      </w:tr>
      <w:tr w:rsidR="00E31707" w14:paraId="4638C01C" w14:textId="77777777" w:rsidTr="00F11466">
        <w:tc>
          <w:tcPr>
            <w:tcW w:w="4800" w:type="dxa"/>
            <w:tcBorders>
              <w:top w:val="none" w:sz="0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80A1" w14:textId="77777777" w:rsidR="00E31707" w:rsidRDefault="00E31707" w:rsidP="00E31707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00" w:type="dxa"/>
            <w:tcBorders>
              <w:top w:val="none" w:sz="0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8C62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9 (88%)</w:t>
            </w:r>
          </w:p>
        </w:tc>
        <w:tc>
          <w:tcPr>
            <w:tcW w:w="3257" w:type="dxa"/>
            <w:tcBorders>
              <w:top w:val="none" w:sz="0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7B05" w14:textId="77777777" w:rsidR="00E31707" w:rsidRDefault="00E31707" w:rsidP="00E3170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3 (100%)</w:t>
            </w:r>
          </w:p>
        </w:tc>
        <w:tc>
          <w:tcPr>
            <w:tcW w:w="1743" w:type="dxa"/>
            <w:tcBorders>
              <w:top w:val="none" w:sz="0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4C79" w14:textId="77777777" w:rsidR="00E31707" w:rsidRDefault="00E31707" w:rsidP="00E31707">
            <w:pPr>
              <w:spacing w:before="40" w:after="40"/>
              <w:ind w:left="100" w:right="100"/>
            </w:pPr>
          </w:p>
        </w:tc>
      </w:tr>
    </w:tbl>
    <w:p w14:paraId="0A2EB948" w14:textId="57E072ED" w:rsidR="00B74F04" w:rsidRPr="0039690F" w:rsidRDefault="00000000">
      <w:pPr>
        <w:spacing w:before="160" w:after="40"/>
      </w:pPr>
      <w:r w:rsidRPr="0039690F">
        <w:rPr>
          <w:rFonts w:ascii="Arial" w:eastAsia="Arial" w:hAnsi="Arial" w:cs="Arial"/>
          <w:color w:val="000000"/>
        </w:rPr>
        <w:t>Values are presented as median (</w:t>
      </w:r>
      <w:proofErr w:type="spellStart"/>
      <w:r w:rsidRPr="0039690F">
        <w:rPr>
          <w:rFonts w:ascii="Arial" w:eastAsia="Arial" w:hAnsi="Arial" w:cs="Arial"/>
          <w:color w:val="000000"/>
        </w:rPr>
        <w:t>interquartile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range) [range] or as n (%), </w:t>
      </w:r>
      <w:proofErr w:type="spellStart"/>
      <w:r w:rsidRPr="0039690F">
        <w:rPr>
          <w:rFonts w:ascii="Arial" w:eastAsia="Arial" w:hAnsi="Arial" w:cs="Arial"/>
          <w:color w:val="000000"/>
        </w:rPr>
        <w:t>unless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</w:t>
      </w:r>
      <w:proofErr w:type="spellStart"/>
      <w:r w:rsidRPr="0039690F">
        <w:rPr>
          <w:rFonts w:ascii="Arial" w:eastAsia="Arial" w:hAnsi="Arial" w:cs="Arial"/>
          <w:color w:val="000000"/>
        </w:rPr>
        <w:t>otherwise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</w:t>
      </w:r>
      <w:proofErr w:type="spellStart"/>
      <w:r w:rsidRPr="0039690F">
        <w:rPr>
          <w:rFonts w:ascii="Arial" w:eastAsia="Arial" w:hAnsi="Arial" w:cs="Arial"/>
          <w:color w:val="000000"/>
        </w:rPr>
        <w:t>indicated</w:t>
      </w:r>
      <w:proofErr w:type="spellEnd"/>
      <w:r w:rsidRPr="0039690F">
        <w:rPr>
          <w:rFonts w:ascii="Arial" w:eastAsia="Arial" w:hAnsi="Arial" w:cs="Arial"/>
          <w:color w:val="000000"/>
        </w:rPr>
        <w:t>.</w:t>
      </w:r>
    </w:p>
    <w:p w14:paraId="3D86C118" w14:textId="77777777" w:rsidR="00B74F04" w:rsidRPr="0039690F" w:rsidRDefault="00000000">
      <w:pPr>
        <w:spacing w:before="40" w:after="40"/>
      </w:pPr>
      <w:r w:rsidRPr="0039690F">
        <w:rPr>
          <w:rFonts w:ascii="Arial" w:eastAsia="Arial" w:hAnsi="Arial" w:cs="Arial"/>
          <w:color w:val="000000"/>
        </w:rPr>
        <w:t xml:space="preserve">¹ </w:t>
      </w:r>
      <w:proofErr w:type="spellStart"/>
      <w:r w:rsidRPr="0039690F">
        <w:rPr>
          <w:rFonts w:ascii="Arial" w:eastAsia="Arial" w:hAnsi="Arial" w:cs="Arial"/>
          <w:color w:val="000000"/>
        </w:rPr>
        <w:t>Percentages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</w:t>
      </w:r>
      <w:proofErr w:type="spellStart"/>
      <w:r w:rsidRPr="0039690F">
        <w:rPr>
          <w:rFonts w:ascii="Arial" w:eastAsia="Arial" w:hAnsi="Arial" w:cs="Arial"/>
          <w:color w:val="000000"/>
        </w:rPr>
        <w:t>calculated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among patients with available data.</w:t>
      </w:r>
    </w:p>
    <w:p w14:paraId="75AA8990" w14:textId="77777777" w:rsidR="00B74F04" w:rsidRPr="0039690F" w:rsidRDefault="00000000">
      <w:pPr>
        <w:spacing w:before="40" w:after="40"/>
      </w:pPr>
      <w:r w:rsidRPr="0039690F">
        <w:rPr>
          <w:rFonts w:ascii="Arial" w:eastAsia="Arial" w:hAnsi="Arial" w:cs="Arial"/>
          <w:color w:val="000000"/>
        </w:rPr>
        <w:t xml:space="preserve">² </w:t>
      </w:r>
      <w:proofErr w:type="spellStart"/>
      <w:r w:rsidRPr="0039690F">
        <w:rPr>
          <w:rFonts w:ascii="Arial" w:eastAsia="Arial" w:hAnsi="Arial" w:cs="Arial"/>
          <w:color w:val="000000"/>
        </w:rPr>
        <w:t>Percentages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may </w:t>
      </w:r>
      <w:proofErr w:type="spellStart"/>
      <w:r w:rsidRPr="0039690F">
        <w:rPr>
          <w:rFonts w:ascii="Arial" w:eastAsia="Arial" w:hAnsi="Arial" w:cs="Arial"/>
          <w:color w:val="000000"/>
        </w:rPr>
        <w:t>exceed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100% as patients </w:t>
      </w:r>
      <w:proofErr w:type="spellStart"/>
      <w:r w:rsidRPr="0039690F">
        <w:rPr>
          <w:rFonts w:ascii="Arial" w:eastAsia="Arial" w:hAnsi="Arial" w:cs="Arial"/>
          <w:color w:val="000000"/>
        </w:rPr>
        <w:t>could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have multiple sites of organ involvement.</w:t>
      </w:r>
    </w:p>
    <w:p w14:paraId="2A6C3CF8" w14:textId="77777777" w:rsidR="00B74F04" w:rsidRPr="0039690F" w:rsidRDefault="00000000">
      <w:pPr>
        <w:spacing w:before="40" w:after="40"/>
      </w:pPr>
      <w:r w:rsidRPr="0039690F">
        <w:rPr>
          <w:rFonts w:ascii="Arial" w:eastAsia="Arial" w:hAnsi="Arial" w:cs="Arial"/>
          <w:color w:val="000000"/>
        </w:rPr>
        <w:t xml:space="preserve">³ High-risk cytogenetics defined as del(17p), t(4;14), and t(14;16) </w:t>
      </w:r>
      <w:proofErr w:type="spellStart"/>
      <w:r w:rsidRPr="0039690F">
        <w:rPr>
          <w:rFonts w:ascii="Arial" w:eastAsia="Arial" w:hAnsi="Arial" w:cs="Arial"/>
          <w:color w:val="000000"/>
        </w:rPr>
        <w:t>according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to R-ISS criteria.</w:t>
      </w:r>
    </w:p>
    <w:p w14:paraId="156BBFE7" w14:textId="2B621050" w:rsidR="00B74F04" w:rsidRPr="0039690F" w:rsidRDefault="0008346A">
      <w:pPr>
        <w:spacing w:before="40" w:after="40"/>
      </w:pPr>
      <w:r>
        <w:rPr>
          <w:rFonts w:ascii="Arial" w:eastAsia="Arial" w:hAnsi="Arial" w:cs="Arial"/>
          <w:color w:val="000000"/>
          <w:vertAlign w:val="superscript"/>
        </w:rPr>
        <w:lastRenderedPageBreak/>
        <w:t>4</w:t>
      </w:r>
      <w:r w:rsidRPr="0039690F">
        <w:rPr>
          <w:rFonts w:ascii="Arial" w:eastAsia="Arial" w:hAnsi="Arial" w:cs="Arial"/>
          <w:color w:val="000000"/>
        </w:rPr>
        <w:t xml:space="preserve"> </w:t>
      </w:r>
      <w:proofErr w:type="spellStart"/>
      <w:r w:rsidRPr="0039690F">
        <w:rPr>
          <w:rFonts w:ascii="Arial" w:eastAsia="Arial" w:hAnsi="Arial" w:cs="Arial"/>
          <w:color w:val="000000"/>
        </w:rPr>
        <w:t>Wilcoxon</w:t>
      </w:r>
      <w:proofErr w:type="spellEnd"/>
      <w:r w:rsidRPr="0039690F">
        <w:rPr>
          <w:rFonts w:ascii="Arial" w:eastAsia="Arial" w:hAnsi="Arial" w:cs="Arial"/>
          <w:color w:val="000000"/>
        </w:rPr>
        <w:t xml:space="preserve"> rank sum test; Fisher's exact test; </w:t>
      </w:r>
      <w:proofErr w:type="gramStart"/>
      <w:r w:rsidRPr="0039690F">
        <w:rPr>
          <w:rFonts w:ascii="Arial" w:eastAsia="Arial" w:hAnsi="Arial" w:cs="Arial"/>
          <w:color w:val="000000"/>
        </w:rPr>
        <w:t>Pearson's</w:t>
      </w:r>
      <w:proofErr w:type="gramEnd"/>
      <w:r w:rsidRPr="0039690F">
        <w:rPr>
          <w:rFonts w:ascii="Arial" w:eastAsia="Arial" w:hAnsi="Arial" w:cs="Arial"/>
          <w:color w:val="000000"/>
        </w:rPr>
        <w:t xml:space="preserve"> Chi-squared test.</w:t>
      </w:r>
    </w:p>
    <w:sectPr w:rsidR="00B74F04" w:rsidRPr="0039690F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83434"/>
    <w:multiLevelType w:val="hybridMultilevel"/>
    <w:tmpl w:val="FA1EFE9C"/>
    <w:lvl w:ilvl="0" w:tplc="2D20A2FC">
      <w:start w:val="1"/>
      <w:numFmt w:val="bullet"/>
      <w:lvlText w:val="●"/>
      <w:lvlJc w:val="left"/>
      <w:pPr>
        <w:ind w:left="720" w:hanging="360"/>
      </w:pPr>
    </w:lvl>
    <w:lvl w:ilvl="1" w:tplc="3D32F10A">
      <w:start w:val="1"/>
      <w:numFmt w:val="bullet"/>
      <w:lvlText w:val="○"/>
      <w:lvlJc w:val="left"/>
      <w:pPr>
        <w:ind w:left="1440" w:hanging="360"/>
      </w:pPr>
    </w:lvl>
    <w:lvl w:ilvl="2" w:tplc="AA02A834">
      <w:start w:val="1"/>
      <w:numFmt w:val="bullet"/>
      <w:lvlText w:val="■"/>
      <w:lvlJc w:val="left"/>
      <w:pPr>
        <w:ind w:left="2160" w:hanging="360"/>
      </w:pPr>
    </w:lvl>
    <w:lvl w:ilvl="3" w:tplc="81729B06">
      <w:start w:val="1"/>
      <w:numFmt w:val="bullet"/>
      <w:lvlText w:val="●"/>
      <w:lvlJc w:val="left"/>
      <w:pPr>
        <w:ind w:left="2880" w:hanging="360"/>
      </w:pPr>
    </w:lvl>
    <w:lvl w:ilvl="4" w:tplc="DF9606B0">
      <w:start w:val="1"/>
      <w:numFmt w:val="bullet"/>
      <w:lvlText w:val="○"/>
      <w:lvlJc w:val="left"/>
      <w:pPr>
        <w:ind w:left="3600" w:hanging="360"/>
      </w:pPr>
    </w:lvl>
    <w:lvl w:ilvl="5" w:tplc="E892ED72">
      <w:start w:val="1"/>
      <w:numFmt w:val="bullet"/>
      <w:lvlText w:val="■"/>
      <w:lvlJc w:val="left"/>
      <w:pPr>
        <w:ind w:left="4320" w:hanging="360"/>
      </w:pPr>
    </w:lvl>
    <w:lvl w:ilvl="6" w:tplc="F6D84DF8">
      <w:start w:val="1"/>
      <w:numFmt w:val="bullet"/>
      <w:lvlText w:val="●"/>
      <w:lvlJc w:val="left"/>
      <w:pPr>
        <w:ind w:left="5040" w:hanging="360"/>
      </w:pPr>
    </w:lvl>
    <w:lvl w:ilvl="7" w:tplc="8C30BA32">
      <w:start w:val="1"/>
      <w:numFmt w:val="bullet"/>
      <w:lvlText w:val="●"/>
      <w:lvlJc w:val="left"/>
      <w:pPr>
        <w:ind w:left="5760" w:hanging="360"/>
      </w:pPr>
    </w:lvl>
    <w:lvl w:ilvl="8" w:tplc="AF864D42">
      <w:start w:val="1"/>
      <w:numFmt w:val="bullet"/>
      <w:lvlText w:val="●"/>
      <w:lvlJc w:val="left"/>
      <w:pPr>
        <w:ind w:left="6480" w:hanging="360"/>
      </w:pPr>
    </w:lvl>
  </w:abstractNum>
  <w:num w:numId="1" w16cid:durableId="198530803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F04"/>
    <w:rsid w:val="00006CAE"/>
    <w:rsid w:val="0008346A"/>
    <w:rsid w:val="0039690F"/>
    <w:rsid w:val="006E0637"/>
    <w:rsid w:val="00B74F04"/>
    <w:rsid w:val="00C14714"/>
    <w:rsid w:val="00E31707"/>
    <w:rsid w:val="00E479E8"/>
    <w:rsid w:val="00F1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EE30DA"/>
  <w15:docId w15:val="{4FCD98D6-CDFA-BE45-8267-3B6E379E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rie Harzer</cp:lastModifiedBy>
  <cp:revision>5</cp:revision>
  <dcterms:created xsi:type="dcterms:W3CDTF">2026-04-16T13:40:00Z</dcterms:created>
  <dcterms:modified xsi:type="dcterms:W3CDTF">2026-04-16T13:46:00Z</dcterms:modified>
</cp:coreProperties>
</file>